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 xml:space="preserve">Table S34.  </w:t>
      </w:r>
      <w:r>
        <w:rPr/>
        <w:t>Canonical signaling pathways populated by extracted phosphoproteins in CMP-state SH-SY5Y cells.</w:t>
      </w:r>
      <w:r>
        <w:rPr>
          <w:b/>
        </w:rPr>
        <w:t xml:space="preserve">  </w:t>
      </w:r>
      <w:r>
        <w:rPr/>
        <w:t>Canonical signaling pathways enriched by phosphoproteins extracted from non-stimulated and MeCh-stimulated CMP-state SH-SY5Y cells are represented in a simple matrix format.  Canonical signaling pathways were considered enriched only if at least two proteins were present in each signaling pathway and with a probability of ≤0.05.  Hybrid signaling pathway scores, indicated in specific cells of the matrix, were generated by multiplication of the pathway enrichment ratio with the negative log</w:t>
      </w:r>
      <w:r>
        <w:rPr>
          <w:vertAlign w:val="subscript"/>
        </w:rPr>
        <w:t>10</w:t>
      </w:r>
      <w:r>
        <w:rPr/>
        <w:t xml:space="preserve"> of the probability result.  Cells in the matrix not possessing a hybrid score were not significanlty populated by proteins in that specific stimulation condition.</w:t>
      </w:r>
    </w:p>
    <w:p>
      <w:pPr>
        <w:pStyle w:val="Normal"/>
        <w:rPr/>
      </w:pPr>
      <w:r>
        <w:rPr/>
      </w:r>
    </w:p>
    <w:tbl>
      <w:tblPr>
        <w:tblW w:w="10089" w:type="dxa"/>
        <w:jc w:val="left"/>
        <w:tblInd w:w="-9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1482"/>
        <w:gridCol w:w="798"/>
        <w:gridCol w:w="798"/>
        <w:gridCol w:w="798"/>
        <w:gridCol w:w="684"/>
        <w:gridCol w:w="741"/>
      </w:tblGrid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anonical signaling pathwa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n-stimulated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nM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0nM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μM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μM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00μM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14-3-3-mediated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507" w:firstLine="507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ctin Cytoskeleton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ctivation of IRF by Cytosolic Pattern Recognition Receptor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9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grin Interactions at Neuromuscular Juncti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minoacyl-tRNA Biosynthesi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minosugars Metabolis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1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MPK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2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myotrophic Lateral Sclerosis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ndrogen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6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ngiopoietin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poptosis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pril Mediated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rachidonic Acid Metabolis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ssembly of RNA Polymerase III Complex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TM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xonal Guidance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1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B Cell Activating Factor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B Cell Receptor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4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Basal Cell Carcinoma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Bladder Cancer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BMP signaling pathwa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Breast Cancer Regulation by Stathmin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cium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lcium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MP-mediated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rdiac Hypertrophy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rdiac β-adrenergic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3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veolar-mediated Endocytosis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CR3 Signaling in Eosinophil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D28 Signaling in T Helper Cell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D40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dc42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DK5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1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ellular Effects of Sildenafil (Viagra)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eramide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hemokine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hronic Myeloid Leukemia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olorectal Cancer Metastasis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orticotropin Releasing Hormone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XCR4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endritic Cell Maturati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NA Double-Strand Break Repair by Homologous Recombinati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NA Methylation and Transcriptional Repression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opamine Receptor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6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GF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icosanoid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ndometrial Cancer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ndothelin-1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phrin Receptor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RK/MAPK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4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rythropoietin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strogen Receptor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8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actors Promoting Cardiogenesis in Vertebrat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AK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atty Acid Biosynthesi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atty Acid Metabolis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5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cγ Receptor-mediated Phagocytosis in Macrophages and Monocyt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4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LT3 Signaling in Hematopoietic Progenitor Cell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MLP Signaling in Neutrophil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Folate Biosynthesi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4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erm Cell-Sertoli Cell Junction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3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lucocorticoid Receptor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4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lutamate Metabolis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lycerolipid Metabolis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3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lycerophospholipid Metabolis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9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lycine, Serine and Threonine Metabolis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NRH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6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-Protein Coupled Receptor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 Protein Signaling Mediated by Tubb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α12/13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lutamate Metabolis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ranzyme B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epatic Cholestasi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GF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IF1α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2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istidine Metabolis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MGB1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uman Embryonic Stem Cell Pluripotenc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Huntington's Disease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COS-iCOSL Signaling in T Helper Cell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GF-1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-12 Signaling and Production in Macrophag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-17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-2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-3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-4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-6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LK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4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ositol Phosphate Metabolis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sulin Receptor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1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9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Integrin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6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Leukocyte Extravasation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Linoleic Acid Metabolis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LPS-stimulated MAPK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Lysine Degradati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6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elanocyte Development and Pigmentation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itotic Roles of Polo-Like Kinas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olecular Mechanisms of Cancer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TOR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atural Killer Cell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euregulin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europathic Pain Signaling In Dorsal Horn Neuron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eurotrophin/TRK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7.0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F-κB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4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F-κB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icotinate and Nicotinamide Metabolis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6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Nitric Oxide Signaling in the Cardiovascular Syste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O-Glycan Biosynthesi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53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3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antothenate and CoA Biosynthesi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7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DGF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hospholipid Degradati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4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I3K/AKT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8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2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olyamine Regulation in Colon Cancer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8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PARα/RXRα Activati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6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oduction of Nitric Oxide and Reactive Oxygen Species in Macrophag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olactin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opanoate Metabolis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1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ostate Cancer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rotein Ubiquitination Pathwa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urine Metabolis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1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8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5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AN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AR Activati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8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eelin Signaling in Neuron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egulation of Actin-based Motility by Rho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elaxin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enal Cell Carcinoma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enin-Angiotensin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2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hoA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4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iboflavin Metabolis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7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ole of BRCA1 in DNA Damage Respons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7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ole of NANOG in Mammalian Embryonic Stem Cell Pluripotenc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9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ole of NFAT in Regulation of the Immune Respons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Role of Pattern Recognition Receptors in Recognition of Bacteria and Viruse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2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APK/JNK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7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emaphorin Signaling in Neuron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4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onic Hedgehog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onic Hedgehog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9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phingolipid Metabolis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phingosine-1-phosphate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tarch and Sucrose Metabolis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ynaptic Long Term Depressi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ynaptic Long Term Potentiati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9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ystemic Lupus Erythematosus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 Cell Receptor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5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hrombin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hrombopoietin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2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ight Junction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8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7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6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4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ryptophan Metabolis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8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Valine, Leucine and Isoleucine Degradati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VDR/RXR Activation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4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Virus Entry via Endocytic Pathway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1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6</w:t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Wnt/β-catenin Signaling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2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9</w:t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β-alanine Metabolism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7:49:00Z</dcterms:created>
  <dc:creator>maudsleyst</dc:creator>
  <dc:description/>
  <cp:keywords/>
  <dc:language>en-US</dc:language>
  <cp:lastModifiedBy>maudsleyst</cp:lastModifiedBy>
  <dcterms:modified xsi:type="dcterms:W3CDTF">2011-10-26T17:49:00Z</dcterms:modified>
  <cp:revision>2</cp:revision>
  <dc:subject/>
  <dc:title>Additional Data Table 31</dc:title>
</cp:coreProperties>
</file>